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6C88" w:rsidRDefault="002458EF" w:rsidP="00793DDB">
      <w:pPr>
        <w:jc w:val="center"/>
        <w:rPr>
          <w:rFonts w:asciiTheme="minorEastAsia" w:hAnsiTheme="minorEastAsia" w:cs="Book Antiqua"/>
          <w:color w:val="000000"/>
          <w:spacing w:val="-1"/>
          <w:kern w:val="0"/>
          <w:sz w:val="24"/>
          <w:szCs w:val="24"/>
        </w:rPr>
      </w:pPr>
      <w:r w:rsidRPr="002458EF">
        <w:rPr>
          <w:rFonts w:ascii="Times New Roman" w:hAnsi="Times New Roman" w:cs="Times New Roman"/>
          <w:kern w:val="0"/>
          <w:sz w:val="24"/>
          <w:szCs w:val="24"/>
        </w:rPr>
        <w:t xml:space="preserve">Supplement material </w:t>
      </w:r>
      <w:r w:rsidR="005D3FE6">
        <w:rPr>
          <w:rFonts w:ascii="Times New Roman" w:hAnsi="Times New Roman" w:cs="Times New Roman"/>
          <w:kern w:val="0"/>
          <w:sz w:val="24"/>
          <w:szCs w:val="24"/>
        </w:rPr>
        <w:t>3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793DDB" w:rsidRPr="00D40C7C">
        <w:rPr>
          <w:rFonts w:asciiTheme="minorEastAsia" w:hAnsiTheme="minorEastAsia" w:cs="Book Antiqua" w:hint="eastAsia"/>
          <w:color w:val="000000"/>
          <w:spacing w:val="-1"/>
          <w:kern w:val="0"/>
          <w:sz w:val="24"/>
          <w:szCs w:val="24"/>
        </w:rPr>
        <w:t>.</w:t>
      </w:r>
      <w:r>
        <w:rPr>
          <w:rFonts w:ascii="黑体" w:eastAsia="黑体" w:hAnsi="黑体" w:cs="+mn-cs" w:hint="eastAsia"/>
          <w:color w:val="FF0000"/>
          <w:kern w:val="24"/>
          <w:sz w:val="48"/>
          <w:szCs w:val="48"/>
        </w:rPr>
        <w:t xml:space="preserve"> </w:t>
      </w:r>
      <w:r w:rsidRPr="00F81BBA">
        <w:rPr>
          <w:rFonts w:ascii="Times New Roman" w:hAnsi="Times New Roman" w:cs="Times New Roman"/>
          <w:kern w:val="0"/>
          <w:sz w:val="24"/>
          <w:szCs w:val="24"/>
        </w:rPr>
        <w:t xml:space="preserve">Univariate and Multivariate Analyses for </w:t>
      </w:r>
      <w:r w:rsidRPr="00F81BBA">
        <w:rPr>
          <w:rFonts w:ascii="Times New Roman" w:eastAsia="黑体" w:hAnsi="Times New Roman" w:cs="Times New Roman"/>
          <w:kern w:val="24"/>
          <w:sz w:val="24"/>
          <w:szCs w:val="24"/>
        </w:rPr>
        <w:t>Disease-specific Survival</w:t>
      </w:r>
      <w:r>
        <w:rPr>
          <w:rFonts w:ascii="Times New Roman" w:eastAsia="黑体" w:hAnsi="Times New Roman" w:cs="Times New Roman" w:hint="eastAsia"/>
          <w:kern w:val="24"/>
          <w:sz w:val="24"/>
          <w:szCs w:val="24"/>
        </w:rPr>
        <w:t xml:space="preserve"> in stage I</w:t>
      </w:r>
    </w:p>
    <w:p w:rsidR="00F900AB" w:rsidRDefault="00F900AB" w:rsidP="00793DDB">
      <w:pPr>
        <w:jc w:val="center"/>
      </w:pPr>
    </w:p>
    <w:tbl>
      <w:tblPr>
        <w:tblW w:w="9361" w:type="dxa"/>
        <w:jc w:val="center"/>
        <w:tblLook w:val="04A0" w:firstRow="1" w:lastRow="0" w:firstColumn="1" w:lastColumn="0" w:noHBand="0" w:noVBand="1"/>
      </w:tblPr>
      <w:tblGrid>
        <w:gridCol w:w="3858"/>
        <w:gridCol w:w="2057"/>
        <w:gridCol w:w="750"/>
        <w:gridCol w:w="1980"/>
        <w:gridCol w:w="716"/>
      </w:tblGrid>
      <w:tr w:rsidR="00793DDB" w:rsidRPr="00F900AB" w:rsidTr="00F900AB">
        <w:trPr>
          <w:trHeight w:val="270"/>
          <w:jc w:val="center"/>
        </w:trPr>
        <w:tc>
          <w:tcPr>
            <w:tcW w:w="3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DDB" w:rsidRPr="00F900AB" w:rsidRDefault="00793DDB" w:rsidP="00D12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00AB"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DDB" w:rsidRPr="00F900AB" w:rsidRDefault="00793DDB" w:rsidP="00D129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00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DDB" w:rsidRPr="00F900AB" w:rsidRDefault="00793DDB" w:rsidP="00D129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00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793DDB" w:rsidRPr="00F900AB" w:rsidTr="00F900AB">
        <w:trPr>
          <w:trHeight w:val="270"/>
          <w:jc w:val="center"/>
        </w:trPr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DDB" w:rsidRPr="00F900AB" w:rsidRDefault="00793DDB" w:rsidP="00D12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00AB">
              <w:rPr>
                <w:rFonts w:ascii="Times New Roman" w:eastAsia="宋体" w:hAnsi="宋体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DDB" w:rsidRPr="00F900AB" w:rsidRDefault="00793DDB" w:rsidP="00D12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00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DDB" w:rsidRPr="00F900AB" w:rsidRDefault="00793DDB" w:rsidP="00F900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00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DDB" w:rsidRPr="00F900AB" w:rsidRDefault="00793DDB" w:rsidP="00D12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00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DDB" w:rsidRPr="00F900AB" w:rsidRDefault="00793DDB" w:rsidP="00D129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900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F900AB" w:rsidRPr="003D4BD9" w:rsidTr="00F900AB">
        <w:trPr>
          <w:trHeight w:val="270"/>
          <w:jc w:val="center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 (for 10-year increase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793D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59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（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45-2.003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F900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041F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46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（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8-1.963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 w:rsidR="00F900AB" w:rsidRPr="003D4BD9" w:rsidTr="00F900AB">
        <w:trPr>
          <w:trHeight w:val="270"/>
          <w:jc w:val="center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 sex (vs female sex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793D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7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（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1-1.695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F900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06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900AB" w:rsidRPr="003D4BD9" w:rsidTr="00F900AB">
        <w:trPr>
          <w:trHeight w:val="270"/>
          <w:jc w:val="center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arlson Index≥3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（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vs.0-2 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793D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5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（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7-7.098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F900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88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900AB" w:rsidRPr="003D4BD9" w:rsidTr="00F900AB">
        <w:trPr>
          <w:trHeight w:val="270"/>
          <w:jc w:val="center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SA </w:t>
            </w:r>
            <w:r w:rsidRPr="003D4B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lassification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3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（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vs.1-2 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793DD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53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（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4-5.211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F900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58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900AB" w:rsidRPr="003D4BD9" w:rsidTr="00F900AB">
        <w:trPr>
          <w:trHeight w:val="270"/>
          <w:jc w:val="center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oadjuvant chemotherapy(</w:t>
            </w:r>
            <w:r w:rsidRPr="003D4B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vs no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041F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00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（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00-20.015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F900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900AB" w:rsidRPr="003D4BD9" w:rsidTr="00F900AB">
        <w:trPr>
          <w:trHeight w:val="270"/>
          <w:jc w:val="center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hAnsi="Times New Roman" w:cs="Times New Roman"/>
                <w:sz w:val="20"/>
                <w:szCs w:val="20"/>
              </w:rPr>
              <w:t>Tumor diameter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for 10mm increase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041F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61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（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29-1.408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F900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F900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41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（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12-1.385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 w:rsidR="00F900AB" w:rsidRPr="003D4BD9" w:rsidTr="00F900AB">
        <w:trPr>
          <w:trHeight w:val="270"/>
          <w:jc w:val="center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gastrectomy(vs. LG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041F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17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（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5-1.822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F900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58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900AB" w:rsidRPr="003D4BD9" w:rsidTr="00F900AB">
        <w:trPr>
          <w:trHeight w:val="270"/>
          <w:jc w:val="center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gastrectomy(vs. distal gastrectomy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041F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51(0.326-3.392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F900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33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900AB" w:rsidRPr="003D4BD9" w:rsidTr="00F900AB">
        <w:trPr>
          <w:trHeight w:val="270"/>
          <w:jc w:val="center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ximal gastrectomy(vs. distal gastrectomy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041F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2(0.622-1.74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F900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875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900AB" w:rsidRPr="003D4BD9" w:rsidTr="00F900AB">
        <w:trPr>
          <w:trHeight w:val="270"/>
          <w:jc w:val="center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hAnsi="Times New Roman" w:cs="Times New Roman"/>
                <w:sz w:val="20"/>
                <w:szCs w:val="20"/>
              </w:rPr>
              <w:t>Operative time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for 30 minutes increase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041F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9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（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3-1.148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F900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04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900AB" w:rsidRPr="003D4BD9" w:rsidTr="00F900AB">
        <w:trPr>
          <w:trHeight w:val="270"/>
          <w:jc w:val="center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ood loss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for 50mL increase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041F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51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（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8-1.154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F900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92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900AB" w:rsidRPr="003D4BD9" w:rsidTr="00F900AB">
        <w:trPr>
          <w:trHeight w:val="270"/>
          <w:jc w:val="center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juvant chemotherapy(</w:t>
            </w:r>
            <w:r w:rsidRPr="003D4B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vs no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041F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9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（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9-1.513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F900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21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900AB" w:rsidRPr="003D4BD9" w:rsidTr="00F900AB">
        <w:trPr>
          <w:trHeight w:val="270"/>
          <w:jc w:val="center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rgical period 2006-2014(</w:t>
            </w:r>
            <w:r w:rsidRPr="003D4B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vs 1996-2005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041F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88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（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9-1.942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F900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77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900AB" w:rsidRPr="003D4BD9" w:rsidTr="007A14BE">
        <w:trPr>
          <w:trHeight w:val="270"/>
          <w:jc w:val="center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stoperative </w:t>
            </w:r>
            <w:r w:rsidRPr="003D4BD9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3D4B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vs no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041F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18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（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0-5.373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F900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5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A14BE" w:rsidRPr="003D4BD9" w:rsidTr="00F900AB">
        <w:trPr>
          <w:trHeight w:val="270"/>
          <w:jc w:val="center"/>
        </w:trPr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4BE" w:rsidRPr="003D4BD9" w:rsidRDefault="007A14BE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_Hlk472793122"/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gical site infection</w:t>
            </w: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vs no)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4BE" w:rsidRPr="003D4BD9" w:rsidRDefault="007A14BE" w:rsidP="00041F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69(0.164-2.734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4BE" w:rsidRPr="003D4BD9" w:rsidRDefault="007A14BE" w:rsidP="00F900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6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4BE" w:rsidRPr="003D4BD9" w:rsidRDefault="007A14BE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4BE" w:rsidRPr="003D4BD9" w:rsidRDefault="007A14BE" w:rsidP="00D1294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bookmarkEnd w:id="0"/>
    </w:tbl>
    <w:p w:rsidR="00793DDB" w:rsidRPr="003D4BD9" w:rsidRDefault="00793DDB"/>
    <w:p w:rsidR="00F900AB" w:rsidRPr="003D4BD9" w:rsidRDefault="00F900AB"/>
    <w:p w:rsidR="002458EF" w:rsidRPr="003D4BD9" w:rsidRDefault="002458EF" w:rsidP="002458EF">
      <w:pPr>
        <w:jc w:val="center"/>
        <w:rPr>
          <w:rFonts w:asciiTheme="minorEastAsia" w:hAnsiTheme="minorEastAsia" w:cs="Book Antiqua"/>
          <w:spacing w:val="-1"/>
          <w:kern w:val="0"/>
          <w:sz w:val="24"/>
          <w:szCs w:val="24"/>
        </w:rPr>
      </w:pPr>
      <w:r w:rsidRPr="003D4BD9">
        <w:rPr>
          <w:rFonts w:ascii="Times New Roman" w:hAnsi="Times New Roman" w:cs="Times New Roman"/>
          <w:kern w:val="0"/>
          <w:sz w:val="24"/>
          <w:szCs w:val="24"/>
        </w:rPr>
        <w:t xml:space="preserve">Supplement material </w:t>
      </w:r>
      <w:r w:rsidR="005D3FE6">
        <w:rPr>
          <w:rFonts w:ascii="Times New Roman" w:hAnsi="Times New Roman" w:cs="Times New Roman"/>
          <w:kern w:val="0"/>
          <w:sz w:val="24"/>
          <w:szCs w:val="24"/>
        </w:rPr>
        <w:t>3</w:t>
      </w:r>
      <w:r w:rsidRPr="003D4BD9">
        <w:rPr>
          <w:rFonts w:ascii="Times New Roman" w:hAnsi="Times New Roman" w:cs="Times New Roman" w:hint="eastAsia"/>
          <w:kern w:val="0"/>
          <w:sz w:val="24"/>
          <w:szCs w:val="24"/>
        </w:rPr>
        <w:t>b</w:t>
      </w:r>
      <w:r w:rsidRPr="003D4BD9">
        <w:rPr>
          <w:rFonts w:asciiTheme="minorEastAsia" w:hAnsiTheme="minorEastAsia" w:cs="Book Antiqua" w:hint="eastAsia"/>
          <w:spacing w:val="-1"/>
          <w:kern w:val="0"/>
          <w:sz w:val="24"/>
          <w:szCs w:val="24"/>
        </w:rPr>
        <w:t>.</w:t>
      </w:r>
      <w:r w:rsidRPr="003D4BD9">
        <w:rPr>
          <w:rFonts w:ascii="黑体" w:eastAsia="黑体" w:hAnsi="黑体" w:cs="+mn-cs" w:hint="eastAsia"/>
          <w:kern w:val="24"/>
          <w:sz w:val="48"/>
          <w:szCs w:val="48"/>
        </w:rPr>
        <w:t xml:space="preserve"> </w:t>
      </w:r>
      <w:r w:rsidRPr="003D4BD9">
        <w:rPr>
          <w:rFonts w:ascii="Times New Roman" w:hAnsi="Times New Roman" w:cs="Times New Roman"/>
          <w:kern w:val="0"/>
          <w:sz w:val="24"/>
          <w:szCs w:val="24"/>
        </w:rPr>
        <w:t xml:space="preserve">Univariate and Multivariate Analyses for </w:t>
      </w:r>
      <w:r w:rsidRPr="003D4BD9">
        <w:rPr>
          <w:rFonts w:ascii="Times New Roman" w:eastAsia="黑体" w:hAnsi="Times New Roman" w:cs="Times New Roman"/>
          <w:kern w:val="24"/>
          <w:sz w:val="24"/>
          <w:szCs w:val="24"/>
        </w:rPr>
        <w:t>Disease-specific Survival</w:t>
      </w:r>
      <w:r w:rsidRPr="003D4BD9">
        <w:rPr>
          <w:rFonts w:ascii="Times New Roman" w:eastAsia="黑体" w:hAnsi="Times New Roman" w:cs="Times New Roman" w:hint="eastAsia"/>
          <w:kern w:val="24"/>
          <w:sz w:val="24"/>
          <w:szCs w:val="24"/>
        </w:rPr>
        <w:t xml:space="preserve"> in stage II</w:t>
      </w:r>
    </w:p>
    <w:p w:rsidR="00F900AB" w:rsidRPr="003D4BD9" w:rsidRDefault="00F900AB">
      <w:pPr>
        <w:rPr>
          <w:b/>
        </w:rPr>
      </w:pPr>
    </w:p>
    <w:tbl>
      <w:tblPr>
        <w:tblW w:w="9361" w:type="dxa"/>
        <w:jc w:val="center"/>
        <w:tblLook w:val="04A0" w:firstRow="1" w:lastRow="0" w:firstColumn="1" w:lastColumn="0" w:noHBand="0" w:noVBand="1"/>
      </w:tblPr>
      <w:tblGrid>
        <w:gridCol w:w="3858"/>
        <w:gridCol w:w="2057"/>
        <w:gridCol w:w="750"/>
        <w:gridCol w:w="1980"/>
        <w:gridCol w:w="716"/>
      </w:tblGrid>
      <w:tr w:rsidR="00F900AB" w:rsidRPr="003D4BD9" w:rsidTr="00D1294B">
        <w:trPr>
          <w:trHeight w:val="270"/>
          <w:jc w:val="center"/>
        </w:trPr>
        <w:tc>
          <w:tcPr>
            <w:tcW w:w="3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tivariate Analysis</w:t>
            </w:r>
          </w:p>
        </w:tc>
      </w:tr>
      <w:tr w:rsidR="00F900AB" w:rsidRPr="003D4BD9" w:rsidTr="00D1294B">
        <w:trPr>
          <w:trHeight w:val="270"/>
          <w:jc w:val="center"/>
        </w:trPr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</w:p>
        </w:tc>
      </w:tr>
      <w:tr w:rsidR="00F900AB" w:rsidRPr="003D4BD9" w:rsidTr="00D1294B">
        <w:trPr>
          <w:trHeight w:val="270"/>
          <w:jc w:val="center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 (for 10-year increase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F900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2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（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7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26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3D1A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="003D1AC9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62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（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="003D1AC9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84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</w:t>
            </w:r>
            <w:r w:rsidR="003D1AC9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68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00 </w:t>
            </w:r>
          </w:p>
        </w:tc>
      </w:tr>
      <w:tr w:rsidR="00F900AB" w:rsidRPr="003D4BD9" w:rsidTr="00D1294B">
        <w:trPr>
          <w:trHeight w:val="270"/>
          <w:jc w:val="center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 sex (vs female sex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F900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75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（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</w:t>
            </w: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4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</w:t>
            </w: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4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F900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00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900AB" w:rsidRPr="003D4BD9" w:rsidTr="00D1294B">
        <w:trPr>
          <w:trHeight w:val="270"/>
          <w:jc w:val="center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arlson Index≥3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（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vs.0-2 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F900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9</w:t>
            </w: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8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（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22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55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F900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88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900AB" w:rsidRPr="003D4BD9" w:rsidTr="00D1294B">
        <w:trPr>
          <w:trHeight w:val="270"/>
          <w:jc w:val="center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SA </w:t>
            </w:r>
            <w:r w:rsidRPr="003D4B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lassification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≥3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（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vs.1-2 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F900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01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（</w:t>
            </w: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022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173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F900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</w:t>
            </w: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2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900AB" w:rsidRPr="003D4BD9" w:rsidTr="00D1294B">
        <w:trPr>
          <w:trHeight w:val="270"/>
          <w:jc w:val="center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oadjuvant chemotherapy(</w:t>
            </w:r>
            <w:r w:rsidRPr="003D4B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vs no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C71D03" w:rsidP="00C71D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163</w:t>
            </w:r>
            <w:r w:rsidR="00F900AB"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（</w:t>
            </w: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71</w:t>
            </w:r>
            <w:r w:rsidR="00F900AB"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645</w:t>
            </w:r>
            <w:r w:rsidR="00F900AB"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C71D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C71D03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96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900AB" w:rsidRPr="003D4BD9" w:rsidTr="00D1294B">
        <w:trPr>
          <w:trHeight w:val="270"/>
          <w:jc w:val="center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hAnsi="Times New Roman" w:cs="Times New Roman"/>
                <w:sz w:val="20"/>
                <w:szCs w:val="20"/>
              </w:rPr>
              <w:t>Tumor diameter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for 10mm increase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C71D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="00C71D03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97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（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="00C71D03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18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</w:t>
            </w:r>
            <w:r w:rsidR="00C71D03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82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C71D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</w:t>
            </w:r>
            <w:r w:rsidR="00C71D03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6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900AB" w:rsidRPr="003D4BD9" w:rsidTr="00D1294B">
        <w:trPr>
          <w:trHeight w:val="270"/>
          <w:jc w:val="center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pen gastrectomy(vs. LG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C71D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="00C71D03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26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（</w:t>
            </w:r>
            <w:r w:rsidR="00C71D03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188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="00C71D03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226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C71D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C71D03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02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900AB" w:rsidRPr="003D4BD9" w:rsidTr="00D1294B">
        <w:trPr>
          <w:trHeight w:val="270"/>
          <w:jc w:val="center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gastrectomy(vs. distal gastrectomy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C71D03" w:rsidP="00C71D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451</w:t>
            </w:r>
            <w:r w:rsidR="00F900AB"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117</w:t>
            </w:r>
            <w:r w:rsidR="00F900AB"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  <w:r w:rsidR="00F900AB"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3</w:t>
            </w: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9</w:t>
            </w:r>
            <w:r w:rsidR="00F900AB"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C71D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C71D03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25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900AB" w:rsidRPr="003D4BD9" w:rsidTr="00D1294B">
        <w:trPr>
          <w:trHeight w:val="270"/>
          <w:jc w:val="center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ximal gastrectomy(vs. distal gastrectomy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C71D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="00C71D03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08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="00C71D03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161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="00C71D03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228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C71D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C71D03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04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900AB" w:rsidRPr="003D4BD9" w:rsidTr="00D1294B">
        <w:trPr>
          <w:trHeight w:val="270"/>
          <w:jc w:val="center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hAnsi="Times New Roman" w:cs="Times New Roman"/>
                <w:sz w:val="20"/>
                <w:szCs w:val="20"/>
              </w:rPr>
              <w:t>Operative time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for 30 minutes increase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C71D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</w:t>
            </w:r>
            <w:r w:rsidR="00C71D03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6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（</w:t>
            </w:r>
            <w:r w:rsidR="00C71D03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042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1</w:t>
            </w:r>
            <w:r w:rsidR="00C71D03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6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C71D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C71D03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02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3D1AC9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132</w:t>
            </w: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（</w:t>
            </w: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056-1.213</w:t>
            </w: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3D1AC9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00</w:t>
            </w:r>
          </w:p>
        </w:tc>
      </w:tr>
      <w:tr w:rsidR="00F900AB" w:rsidRPr="003D4BD9" w:rsidTr="00D1294B">
        <w:trPr>
          <w:trHeight w:val="270"/>
          <w:jc w:val="center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Blood loss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for 50mL increase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C71D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</w:t>
            </w:r>
            <w:r w:rsidR="00C71D03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（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</w:t>
            </w:r>
            <w:r w:rsidR="00C71D03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3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1</w:t>
            </w:r>
            <w:r w:rsidR="00C71D03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0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C71D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C71D03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71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900AB" w:rsidRPr="003D4BD9" w:rsidTr="00D1294B">
        <w:trPr>
          <w:trHeight w:val="270"/>
          <w:jc w:val="center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juvant chemotherapy(</w:t>
            </w:r>
            <w:r w:rsidRPr="003D4B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vs no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3D1A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  <w:r w:rsidR="003D1AC9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2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（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3D1AC9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54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</w:t>
            </w:r>
            <w:r w:rsidR="003D1AC9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18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3D1A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3D1AC9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74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900AB" w:rsidRPr="003D4BD9" w:rsidTr="00D1294B">
        <w:trPr>
          <w:trHeight w:val="270"/>
          <w:jc w:val="center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rgical period 2006-2014(</w:t>
            </w:r>
            <w:r w:rsidRPr="003D4B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vs 1996-2005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3D1A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</w:t>
            </w:r>
            <w:r w:rsidR="003D1AC9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6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（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3D1AC9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763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.</w:t>
            </w:r>
            <w:r w:rsidR="003D1AC9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74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3D1A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 w:rsidR="003D1AC9"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19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F900AB" w:rsidRPr="003D4BD9" w:rsidTr="007A14BE">
        <w:trPr>
          <w:trHeight w:val="270"/>
          <w:jc w:val="center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ostoperative </w:t>
            </w:r>
            <w:r w:rsidRPr="003D4BD9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3D4BD9">
              <w:rPr>
                <w:rFonts w:ascii="Times New Roman" w:hAnsi="Times New Roman" w:cs="Times New Roman"/>
                <w:kern w:val="0"/>
                <w:sz w:val="20"/>
                <w:szCs w:val="20"/>
              </w:rPr>
              <w:t>vs no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F900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772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（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</w:t>
            </w: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2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1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3D4BD9">
              <w:rPr>
                <w:rFonts w:ascii="Times New Roman" w:eastAsia="宋体" w:hAnsi="宋体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F900A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</w:t>
            </w: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5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0AB" w:rsidRPr="003D4BD9" w:rsidRDefault="00F900AB" w:rsidP="00D1294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A14BE" w:rsidRPr="003D4BD9" w:rsidTr="00D1294B">
        <w:trPr>
          <w:trHeight w:val="270"/>
          <w:jc w:val="center"/>
        </w:trPr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4BE" w:rsidRPr="003D4BD9" w:rsidRDefault="007A14BE" w:rsidP="003F61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rgical site infection</w:t>
            </w: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 w:rsidRPr="003D4BD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vs no)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4BE" w:rsidRPr="003D4BD9" w:rsidRDefault="007A14BE" w:rsidP="007A14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51(0.446-2.027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4BE" w:rsidRPr="003D4BD9" w:rsidRDefault="007A14BE" w:rsidP="007A14B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D4BD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9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4BE" w:rsidRPr="003D4BD9" w:rsidRDefault="007A14BE" w:rsidP="003F61E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4BE" w:rsidRPr="003D4BD9" w:rsidRDefault="007A14BE" w:rsidP="003F61E5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F900AB" w:rsidRPr="003D4BD9" w:rsidRDefault="00F900AB"/>
    <w:p w:rsidR="003D1AC9" w:rsidRPr="003D4BD9" w:rsidRDefault="003D1AC9">
      <w:pPr>
        <w:rPr>
          <w:rFonts w:hint="eastAsia"/>
        </w:rPr>
      </w:pPr>
      <w:bookmarkStart w:id="1" w:name="_GoBack"/>
      <w:bookmarkEnd w:id="1"/>
    </w:p>
    <w:sectPr w:rsidR="003D1AC9" w:rsidRPr="003D4BD9" w:rsidSect="00E96C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3CF3" w:rsidRDefault="006B3CF3" w:rsidP="006E5C24">
      <w:r>
        <w:separator/>
      </w:r>
    </w:p>
  </w:endnote>
  <w:endnote w:type="continuationSeparator" w:id="0">
    <w:p w:rsidR="006B3CF3" w:rsidRDefault="006B3CF3" w:rsidP="006E5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+mn-c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3CF3" w:rsidRDefault="006B3CF3" w:rsidP="006E5C24">
      <w:r>
        <w:separator/>
      </w:r>
    </w:p>
  </w:footnote>
  <w:footnote w:type="continuationSeparator" w:id="0">
    <w:p w:rsidR="006B3CF3" w:rsidRDefault="006B3CF3" w:rsidP="006E5C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93DDB"/>
    <w:rsid w:val="00012098"/>
    <w:rsid w:val="00013F50"/>
    <w:rsid w:val="00031308"/>
    <w:rsid w:val="00041F08"/>
    <w:rsid w:val="000C7368"/>
    <w:rsid w:val="002322E5"/>
    <w:rsid w:val="002458EF"/>
    <w:rsid w:val="002D6E03"/>
    <w:rsid w:val="003D1AC9"/>
    <w:rsid w:val="003D4BD9"/>
    <w:rsid w:val="004304AA"/>
    <w:rsid w:val="00494FD6"/>
    <w:rsid w:val="005C4B8F"/>
    <w:rsid w:val="005C6BCE"/>
    <w:rsid w:val="005D3FE6"/>
    <w:rsid w:val="00614403"/>
    <w:rsid w:val="00614E5A"/>
    <w:rsid w:val="006B3CF3"/>
    <w:rsid w:val="006E5C24"/>
    <w:rsid w:val="00793DDB"/>
    <w:rsid w:val="007A14BE"/>
    <w:rsid w:val="007B3818"/>
    <w:rsid w:val="0089129C"/>
    <w:rsid w:val="00920B9B"/>
    <w:rsid w:val="009F2F5D"/>
    <w:rsid w:val="00A436F6"/>
    <w:rsid w:val="00B778CB"/>
    <w:rsid w:val="00BB6D42"/>
    <w:rsid w:val="00C71D03"/>
    <w:rsid w:val="00C93A7A"/>
    <w:rsid w:val="00DB1D9D"/>
    <w:rsid w:val="00DD0025"/>
    <w:rsid w:val="00DE3DEE"/>
    <w:rsid w:val="00E96C88"/>
    <w:rsid w:val="00F90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A1A612"/>
  <w15:docId w15:val="{72F21BFF-C670-40C5-9DCA-45639A316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793D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5C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5C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5C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5C2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E5C2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E5C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740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345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涂儒鸿</dc:creator>
  <cp:lastModifiedBy>swordroar</cp:lastModifiedBy>
  <cp:revision>11</cp:revision>
  <dcterms:created xsi:type="dcterms:W3CDTF">2017-01-09T11:49:00Z</dcterms:created>
  <dcterms:modified xsi:type="dcterms:W3CDTF">2017-06-18T01:55:00Z</dcterms:modified>
</cp:coreProperties>
</file>